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BA776" w14:textId="5B6560D2" w:rsidR="002B47E5" w:rsidRPr="002B47E5" w:rsidRDefault="002B47E5" w:rsidP="002B47E5">
      <w:pPr>
        <w:spacing w:line="360" w:lineRule="auto"/>
        <w:jc w:val="center"/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</w:rPr>
      </w:pPr>
      <w:r w:rsidRPr="002B47E5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</w:rPr>
        <w:t>DEGs involved in DTMUV invasion DEFs</w:t>
      </w:r>
    </w:p>
    <w:tbl>
      <w:tblPr>
        <w:tblW w:w="9498" w:type="dxa"/>
        <w:jc w:val="center"/>
        <w:tblLook w:val="04A0" w:firstRow="1" w:lastRow="0" w:firstColumn="1" w:lastColumn="0" w:noHBand="0" w:noVBand="1"/>
      </w:tblPr>
      <w:tblGrid>
        <w:gridCol w:w="1843"/>
        <w:gridCol w:w="1418"/>
        <w:gridCol w:w="4536"/>
        <w:gridCol w:w="1701"/>
      </w:tblGrid>
      <w:tr w:rsidR="002B47E5" w:rsidRPr="009F68C1" w14:paraId="2B2A7238" w14:textId="77777777" w:rsidTr="009F68C1">
        <w:trPr>
          <w:trHeight w:val="160"/>
          <w:jc w:val="center"/>
        </w:trPr>
        <w:tc>
          <w:tcPr>
            <w:tcW w:w="94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374F" w14:textId="07491B7C" w:rsidR="002B47E5" w:rsidRPr="009F68C1" w:rsidRDefault="002B47E5" w:rsidP="002B47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66905A95" w14:textId="77777777" w:rsidTr="009F68C1">
        <w:trPr>
          <w:trHeight w:val="16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CA1BF" w14:textId="67ECECE6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logical proces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5C6DF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symbol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B327B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descrip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C4784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rce of DEGs</w:t>
            </w:r>
          </w:p>
        </w:tc>
      </w:tr>
      <w:tr w:rsidR="009F68C1" w:rsidRPr="009F68C1" w14:paraId="24E11E8C" w14:textId="77777777" w:rsidTr="009F68C1">
        <w:trPr>
          <w:trHeight w:val="160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EFF8D8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cyc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53D4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kern w:val="0"/>
                <w:szCs w:val="21"/>
              </w:rPr>
              <w:t>GADD45B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ED24B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wth arrest and DNA damage inducible be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5ED7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 </w:t>
            </w:r>
            <w:proofErr w:type="spellStart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i</w:t>
            </w:r>
            <w:proofErr w:type="spellEnd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s 24 </w:t>
            </w:r>
            <w:proofErr w:type="spellStart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9F68C1" w:rsidRPr="009F68C1" w14:paraId="5C90BE0B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5D9C6D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EAF3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kern w:val="0"/>
                <w:szCs w:val="21"/>
              </w:rPr>
              <w:t>BUB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02EBE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B1 mitotic checkpoint serine/threonine ki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E6EC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4 </w:t>
            </w:r>
            <w:proofErr w:type="spellStart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i</w:t>
            </w:r>
            <w:proofErr w:type="spellEnd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s 36 </w:t>
            </w:r>
            <w:proofErr w:type="spellStart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9F68C1" w:rsidRPr="009F68C1" w14:paraId="148FF9AF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D7871C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1237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kern w:val="0"/>
                <w:szCs w:val="21"/>
              </w:rPr>
              <w:t>CCNE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2A80A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clin E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5C3A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6EAC05E6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6A7587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BCC4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kern w:val="0"/>
                <w:szCs w:val="21"/>
              </w:rPr>
              <w:t>CDK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5ADCE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clin dependent kinase 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8263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6894B192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6B4529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126F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kern w:val="0"/>
                <w:szCs w:val="21"/>
              </w:rPr>
              <w:t>E2F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4EC50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2F transcription factor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978C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50B09A61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6D1478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FEB0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kern w:val="0"/>
                <w:szCs w:val="21"/>
              </w:rPr>
              <w:t>E2F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5572B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2F transcription factor 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CD10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7FB1F568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1F6497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B72B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kern w:val="0"/>
                <w:szCs w:val="21"/>
              </w:rPr>
              <w:t>GADD45B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9BCF2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wth arrest and DNA damage inducible be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5EF7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5ED1660D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208227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F740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kern w:val="0"/>
                <w:szCs w:val="21"/>
              </w:rPr>
              <w:t>GADD45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30700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wth arrest and DNA damage inducible gam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600A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67703618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44FBD5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DE90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kern w:val="0"/>
                <w:szCs w:val="21"/>
              </w:rPr>
              <w:t>MY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01F64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YC proto-oncogene, </w:t>
            </w:r>
            <w:proofErr w:type="spellStart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HLH</w:t>
            </w:r>
            <w:proofErr w:type="spellEnd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ranscription fac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1A70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5CE93025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D816C7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A4E3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kern w:val="0"/>
                <w:szCs w:val="21"/>
              </w:rPr>
              <w:t>SF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87513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atif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4739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2EC84AC2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E8DE7E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8CEC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kern w:val="0"/>
                <w:szCs w:val="21"/>
              </w:rPr>
              <w:t>SKP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70B08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-phase kinase associated protein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0ED1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2434243C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E8BE5B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86A4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kern w:val="0"/>
                <w:szCs w:val="21"/>
              </w:rPr>
              <w:t>ZBTB1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93CC3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inc finger and BTB domain containing 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CFFD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15766B5B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5EC711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DCFF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kern w:val="0"/>
                <w:szCs w:val="21"/>
              </w:rPr>
              <w:t>GADD45B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60C5D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wth arrest and DNA damage inducible be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0AA7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6 </w:t>
            </w:r>
            <w:proofErr w:type="spellStart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i</w:t>
            </w:r>
            <w:proofErr w:type="spellEnd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s 48 </w:t>
            </w:r>
            <w:proofErr w:type="spellStart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9F68C1" w:rsidRPr="009F68C1" w14:paraId="16DA5D24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014EDB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2EBA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kern w:val="0"/>
                <w:szCs w:val="21"/>
              </w:rPr>
              <w:t>GADD45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C897D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wth arrest and DNA damage inducible gam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33E4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3D6A896A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33E11A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9709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kern w:val="0"/>
                <w:szCs w:val="21"/>
              </w:rPr>
              <w:t>CDC2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20006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division cycle 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B227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8 </w:t>
            </w:r>
            <w:proofErr w:type="spellStart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i</w:t>
            </w:r>
            <w:proofErr w:type="spellEnd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s 60 </w:t>
            </w:r>
            <w:proofErr w:type="spellStart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9F68C1" w:rsidRPr="009F68C1" w14:paraId="4873D387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267C1A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CE0E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kern w:val="0"/>
                <w:szCs w:val="21"/>
              </w:rPr>
              <w:t>GADD45B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4DC68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wth arrest and DNA damage inducible be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5C24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07D24360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86C507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4EFF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C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061FA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igin recognition complex subunit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AFC1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0B3839D8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6F7F8F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67F1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K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95DF8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o like kinase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CFA2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5F754125" w14:textId="77777777" w:rsidTr="009F68C1">
        <w:trPr>
          <w:trHeight w:val="160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0FCB98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cal adhes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3B92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6A6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4101A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lagen type VI alpha 6 cha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9AE5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 </w:t>
            </w:r>
            <w:proofErr w:type="spellStart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i</w:t>
            </w:r>
            <w:proofErr w:type="spellEnd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s 24 </w:t>
            </w:r>
            <w:proofErr w:type="spellStart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9F68C1" w:rsidRPr="009F68C1" w14:paraId="58B485AF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510F52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7F54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F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27862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sulin like growth factor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0A4A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1589EC4D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796B62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5C26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K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11DF0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 tyrosine kinase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24AE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4A34CC69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3AF0AE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3194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CAR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AE9F5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CAR1, Cas family scaffold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4B1F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4 </w:t>
            </w:r>
            <w:proofErr w:type="spellStart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i</w:t>
            </w:r>
            <w:proofErr w:type="spellEnd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s 36 </w:t>
            </w:r>
            <w:proofErr w:type="spellStart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9F68C1" w:rsidRPr="009F68C1" w14:paraId="1FC2F635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92C46A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0268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V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718D6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veolin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A768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117D196B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6C164A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CFD9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V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5B62A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veolin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2654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18078A40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44DA7E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C539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1176A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ondroadher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1328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7B6C9749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4F6CDF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ACFC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F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910B1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sulin like growth factor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4BA4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0AAA7473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F4BB04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46B8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A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0D883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grin subunit alpha 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E100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51D787FE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422323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DADF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B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B58BB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grin subunit beta 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CEDC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2160A834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88EC58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DA57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A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8046F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inin subunit alpha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0571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3611C85D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2198CD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B601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LK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633C7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osin light chain kinase family member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5D51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6AD1C356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406CC1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0134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GFR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0009B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telet derived growth factor receptor alph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168B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17ABEF58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3FA95D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16A7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K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EAB2F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 tyrosine kinase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EB7C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48F18A33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09C55B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0B5A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X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146A0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xill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342D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37720D19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4F96EC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D81E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C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8BE74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C adaptor protein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53E3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405F547C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6D458F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51BE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P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6DB36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creted phosphoprotein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83C2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2A9CAA78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38FCEE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EECF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BS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54574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rombospondin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4D35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18377D0A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448A9E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C51C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GF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4AAB8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scular endothelial growth factor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563E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21EA332B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C4AD7E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91D7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6A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7C17F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lagen type VI alpha 1 ch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D731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6 </w:t>
            </w:r>
            <w:proofErr w:type="spellStart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i</w:t>
            </w:r>
            <w:proofErr w:type="spellEnd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s 48 </w:t>
            </w:r>
            <w:proofErr w:type="spellStart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9F68C1" w:rsidRPr="009F68C1" w14:paraId="67347CA4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B9AD39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2AD0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6A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255DE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lagen type VI alpha 2 ch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D322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59AA3003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9E8FBE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6901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6A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2244E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lagen type VI alpha 6 ch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8F1E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3192957C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00D32E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81B9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D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77358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nase insert domain recep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C857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7F778ABF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7D94C1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A0BA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A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2FFFF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inin subunit alpha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C05D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142219EF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12AEDC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EFEE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A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37EA3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inin subunit alpha 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12C0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17ACBA5B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49928E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3C48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C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D892D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inin subunit gamma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2FDC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2DDD047D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75E7B5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02DD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C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5B8A5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inin subunit gamma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5C0C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3CF36E57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01F7DE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CBED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2197D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cental growth fac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BACE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48CD41DF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DCE309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AB88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L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76363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el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A4DC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490D1D5F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64D977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53D2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4A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74B80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lagen type IV alpha 3 ch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276C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8 </w:t>
            </w:r>
            <w:proofErr w:type="spellStart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i</w:t>
            </w:r>
            <w:proofErr w:type="spellEnd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s 60 </w:t>
            </w:r>
            <w:proofErr w:type="spellStart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9F68C1" w:rsidRPr="009F68C1" w14:paraId="37B3EDF2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2C95C3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21EC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6A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42A88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lagen type VI alpha 6 ch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8E68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75FD56C4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BC1F4E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A444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F8FA2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idermal growth fac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05E7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3621F864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F693F8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40D3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B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EAD2C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grin subunit beta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7EF9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120B7556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42D750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00BD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D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822FB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nase insert domain recep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EC99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1AD6CD95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A13038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B53A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A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C4697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inin subunit alpha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E47F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238658FB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9980C1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4BB9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C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EC95A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inin subunit gamma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7709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1A552B5A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105E50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07B1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K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6E90A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 tyrosine kinase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195F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1B372F54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6CED5E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0889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L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3645B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el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E92C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226A2F7E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1F6430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4187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BS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5CBCF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rombospondin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9008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0D7C3A58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ACAB2B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8BE1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608DC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nascin 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BCC2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0D8EA278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D6E99A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BC85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W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912A8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on Willebrand fac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96CB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478DAA3A" w14:textId="77777777" w:rsidTr="009F68C1">
        <w:trPr>
          <w:trHeight w:val="160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FB9C54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ght junc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07F9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TA4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3C3E9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TA binding protein 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7D0F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 </w:t>
            </w:r>
            <w:proofErr w:type="spellStart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i</w:t>
            </w:r>
            <w:proofErr w:type="spellEnd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s 24 </w:t>
            </w:r>
            <w:proofErr w:type="spellStart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9F68C1" w:rsidRPr="009F68C1" w14:paraId="1C4138A6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C83DA0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F2B3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UNX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B9320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unt related transcription factor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DACA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5B148FBE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270ACE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33CA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OTL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D93A5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giomotin like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CA75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4 </w:t>
            </w:r>
            <w:proofErr w:type="spellStart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i</w:t>
            </w:r>
            <w:proofErr w:type="spellEnd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s 36 </w:t>
            </w:r>
            <w:proofErr w:type="spellStart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9F68C1" w:rsidRPr="009F68C1" w14:paraId="3330A1E5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DB506E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4EB8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DE2FA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ngul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6DA9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6222C8ED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BF9C30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E103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LG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0086E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scs large MAGUK scaffold protein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43B9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4C38EF7F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831931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6FA1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TA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92CA8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TA binding protein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1992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71BEC657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48C5E9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4F43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M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6B273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unctional adhesion molecule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E24F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2BC0CC69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CBE90C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4B80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3K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534AE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itogen-activated protein kinase </w:t>
            </w:r>
            <w:proofErr w:type="spellStart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nase</w:t>
            </w:r>
            <w:proofErr w:type="spellEnd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nase</w:t>
            </w:r>
            <w:proofErr w:type="spellEnd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E67B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2393AEB1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6E95D0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12D9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D6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DD0D8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6 family cell polarity regulator alph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C949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461EF3DC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A1867A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EFC8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D6B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B9011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6 family cell polarity regulator be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AFCC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2C53C1D1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7E1517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E8D8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UNX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0B057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unt related transcription factor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B57A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76F31098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3F471E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1BB9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V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C492C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vessel epicardial subst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E2F7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6 </w:t>
            </w:r>
            <w:proofErr w:type="spellStart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i</w:t>
            </w:r>
            <w:proofErr w:type="spellEnd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s 48 </w:t>
            </w:r>
            <w:proofErr w:type="spellStart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9F68C1" w:rsidRPr="009F68C1" w14:paraId="36C1A9EC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D08284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DFFE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3K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CC52D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itogen-activated protein kinase </w:t>
            </w:r>
            <w:proofErr w:type="spellStart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nase</w:t>
            </w:r>
            <w:proofErr w:type="spellEnd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nase</w:t>
            </w:r>
            <w:proofErr w:type="spellEnd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2824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48F88BC5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A08918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26B3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177B8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ngul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ADC1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8 </w:t>
            </w:r>
            <w:proofErr w:type="spellStart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i</w:t>
            </w:r>
            <w:proofErr w:type="spellEnd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s 60 </w:t>
            </w:r>
            <w:proofErr w:type="spellStart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9F68C1" w:rsidRPr="009F68C1" w14:paraId="1B49DD25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16E96D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9A71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DN1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2C276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audin 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F871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6B2E07BA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B5A2F7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C55C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9A3R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515FD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9A3 regulator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7443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6FD9BE26" w14:textId="77777777" w:rsidTr="009F68C1">
        <w:trPr>
          <w:trHeight w:val="160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EB5F28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ulation of action cytoskelet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73A5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F4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77348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broblast growth factor 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7209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 </w:t>
            </w:r>
            <w:proofErr w:type="spellStart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i</w:t>
            </w:r>
            <w:proofErr w:type="spellEnd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s 24 </w:t>
            </w:r>
            <w:proofErr w:type="spellStart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9F68C1" w:rsidRPr="009F68C1" w14:paraId="59B089DE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60B3D0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FDB8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F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83671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broblast growth factor 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422D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397788D4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A5FB76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DAB2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QGAP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ED008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Q motif containing GTPase activating protein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95ED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5E0F38D7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C8FDCA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00E0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PAR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7910D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sophosphatidic acid receptor 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8D57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011E1017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048213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D0F2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K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296AD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 tyrosine kinase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3E9E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782D0DF9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5BE9EA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B29D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HGEF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6191D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o guanine nucleotide exchange factor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2C7A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4 </w:t>
            </w:r>
            <w:proofErr w:type="spellStart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i</w:t>
            </w:r>
            <w:proofErr w:type="spellEnd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s 36 </w:t>
            </w:r>
            <w:proofErr w:type="spellStart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9F68C1" w:rsidRPr="009F68C1" w14:paraId="08BB939F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7DF87F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27D5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CAR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BEE6B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CAR1, Cas family scaffold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691E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2B6079A9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1AE792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9757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DKRB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4D380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dykinin receptor 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A8C0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63ADCA26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280CCE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0E75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DKRB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76D42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dykinin receptor B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2CC7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6DF56228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310E51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EC39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M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94CC1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olinergic receptor muscarinic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604D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29F30FEC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C37FDB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E0FA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F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FD0BA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broblast growth factor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5DB7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1FD5DD10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B68D6D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6D62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F1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D19E7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broblast growth factor 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6978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0439DE72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8E78B1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FBE2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F1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40849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broblast growth factor 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A3AB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19A7C3B2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1770B0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EF66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F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EDF45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broblast growth factor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0AEC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01CE057E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0B53D6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2038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F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CD843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broblast growth factor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6CF6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4A8FCAAD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B56A5E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8FCF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F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FEC1D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broblast growth factor 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EE4D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432C8F77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5F2C5D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9346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FR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FB3B4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broblast growth factor receptor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E0F9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125FD5E9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88AE5C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C900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QGAP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CED13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Q motif containing GTPase activating protein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D735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34DE6195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9E1454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9556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B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3CE46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grin subunit beta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2417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361C5C1E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525D71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A51C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B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5F84B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grin subunit beta 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15EA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6C864DA5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06C7E2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12E7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LK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4EDAC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osin light chain kinase family member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E3D0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49D6B909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5D9DC9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291F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GFR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562E7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telet derived growth factor receptor alph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0D2F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7B4B7222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857CF0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E7E5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K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AF477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 tyrosine kinase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3C84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78F6D695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668EEB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9DEC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X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82453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xill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69D4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7F5B715B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9319E6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6B7E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DKRB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97991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dykinin receptor 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A3BE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6 </w:t>
            </w:r>
            <w:proofErr w:type="spellStart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i</w:t>
            </w:r>
            <w:proofErr w:type="spellEnd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s 48 </w:t>
            </w:r>
            <w:proofErr w:type="spellStart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9F68C1" w:rsidRPr="009F68C1" w14:paraId="4682264A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18BF3E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B239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F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B028F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broblast growth factor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F739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24197F32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03C3E5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E7F4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F1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56B96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broblast growth factor 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1B35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64D93606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316AD3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C2F8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F1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38548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broblast growth factor 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CA4A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119A20E5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FA6668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A901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F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B63B5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broblast growth factor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D027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6A0BEE8A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ECA88D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2317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F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E273C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broblast growth factor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08A1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06C6C686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CB0D1B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B102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F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D584B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broblast growth factor 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026D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06EA874B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BABBA1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C4C4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F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54C4D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broblast growth factor 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E930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1F6328B2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550C34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1D6D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A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FC639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grin subunit alpha 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5A90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36C92872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1CFB19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BE09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PAR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C0B7A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sophosphatidic acid receptor 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279A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40D62288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216DA9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DAD7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XCL1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039E8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-X-C motif chemokine ligand 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3DEB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8 </w:t>
            </w:r>
            <w:proofErr w:type="spellStart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i</w:t>
            </w:r>
            <w:proofErr w:type="spellEnd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s 60 </w:t>
            </w:r>
            <w:proofErr w:type="spellStart"/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i</w:t>
            </w:r>
            <w:proofErr w:type="spellEnd"/>
          </w:p>
        </w:tc>
      </w:tr>
      <w:tr w:rsidR="009F68C1" w:rsidRPr="009F68C1" w14:paraId="136D18F7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F7A428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80D3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806E0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idermal growth fac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B29D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5CA4A8CA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636CBB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3A32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F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85818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broblast growth factor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78F3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3464BE04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EC3529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2F54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F1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45D4A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broblast growth factor 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CD6E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296969C0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DA7D1E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9D53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F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6402F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broblast growth factor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2C69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1212D28C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0AA7AB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1872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F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9B8A3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broblast growth factor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1C48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13B314CB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23F6E9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2F5F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F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A2A8D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broblast growth factor 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314C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6A18E64C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315D9A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BD13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B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283D4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grin subunit beta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34A8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F68C1" w:rsidRPr="009F68C1" w14:paraId="651D3829" w14:textId="77777777" w:rsidTr="009F68C1">
        <w:trPr>
          <w:trHeight w:val="16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47E692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55DA2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K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C5ED97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 tyrosine kinase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8763F" w14:textId="77777777" w:rsidR="002B47E5" w:rsidRPr="009F68C1" w:rsidRDefault="002B47E5" w:rsidP="00C40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6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14:paraId="2D005E9A" w14:textId="77777777" w:rsidR="002B47E5" w:rsidRDefault="002B47E5" w:rsidP="002B47E5">
      <w:pPr>
        <w:spacing w:line="360" w:lineRule="auto"/>
        <w:jc w:val="left"/>
        <w:rPr>
          <w:rFonts w:ascii="Times New Roman" w:eastAsia="宋体" w:hAnsi="Times New Roman" w:cs="Times New Roman"/>
          <w:color w:val="333333"/>
          <w:szCs w:val="21"/>
          <w:shd w:val="clear" w:color="auto" w:fill="FFFFFF"/>
        </w:rPr>
      </w:pPr>
    </w:p>
    <w:p w14:paraId="5D3FD444" w14:textId="77777777" w:rsidR="00F42CFB" w:rsidRDefault="00F42CFB"/>
    <w:sectPr w:rsidR="00F42C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92DF08" w14:textId="77777777" w:rsidR="00BC7EBB" w:rsidRDefault="00BC7EBB" w:rsidP="00B954FA">
      <w:r>
        <w:separator/>
      </w:r>
    </w:p>
  </w:endnote>
  <w:endnote w:type="continuationSeparator" w:id="0">
    <w:p w14:paraId="3EEBF079" w14:textId="77777777" w:rsidR="00BC7EBB" w:rsidRDefault="00BC7EBB" w:rsidP="00B954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5098E2" w14:textId="77777777" w:rsidR="00BC7EBB" w:rsidRDefault="00BC7EBB" w:rsidP="00B954FA">
      <w:r>
        <w:separator/>
      </w:r>
    </w:p>
  </w:footnote>
  <w:footnote w:type="continuationSeparator" w:id="0">
    <w:p w14:paraId="2EB34F28" w14:textId="77777777" w:rsidR="00BC7EBB" w:rsidRDefault="00BC7EBB" w:rsidP="00B954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7E5"/>
    <w:rsid w:val="002B47E5"/>
    <w:rsid w:val="009F68C1"/>
    <w:rsid w:val="00B954FA"/>
    <w:rsid w:val="00BC7EBB"/>
    <w:rsid w:val="00F42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35E9CD"/>
  <w15:chartTrackingRefBased/>
  <w15:docId w15:val="{785F4F5C-99A8-449D-BEB6-AC6442154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47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54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54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54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54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717</Words>
  <Characters>4091</Characters>
  <Application>Microsoft Office Word</Application>
  <DocSecurity>0</DocSecurity>
  <Lines>34</Lines>
  <Paragraphs>9</Paragraphs>
  <ScaleCrop>false</ScaleCrop>
  <Company/>
  <LinksUpToDate>false</LinksUpToDate>
  <CharactersWithSpaces>4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H</dc:creator>
  <cp:keywords/>
  <dc:description/>
  <cp:lastModifiedBy>PYH</cp:lastModifiedBy>
  <cp:revision>2</cp:revision>
  <dcterms:created xsi:type="dcterms:W3CDTF">2021-12-14T13:38:00Z</dcterms:created>
  <dcterms:modified xsi:type="dcterms:W3CDTF">2021-12-23T06:49:00Z</dcterms:modified>
</cp:coreProperties>
</file>